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373" w:rsidRPr="00090373" w:rsidRDefault="00090373">
      <w:pPr>
        <w:rPr>
          <w:b/>
          <w:lang w:val="en-US"/>
        </w:rPr>
      </w:pPr>
      <w:r w:rsidRPr="00090373">
        <w:rPr>
          <w:b/>
          <w:lang w:val="en-US"/>
        </w:rPr>
        <w:t>Supplementary Table 1. Results for clusters of animals with mild and severe injuries.</w:t>
      </w:r>
    </w:p>
    <w:tbl>
      <w:tblPr>
        <w:tblW w:w="75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20"/>
        <w:gridCol w:w="1206"/>
        <w:gridCol w:w="668"/>
        <w:gridCol w:w="300"/>
        <w:gridCol w:w="805"/>
        <w:gridCol w:w="668"/>
        <w:gridCol w:w="1160"/>
      </w:tblGrid>
      <w:tr w:rsidR="002F6578" w:rsidRPr="002F6578" w:rsidTr="00090373">
        <w:trPr>
          <w:trHeight w:val="25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090373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</w:pPr>
            <w:r w:rsidRPr="0009037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 xml:space="preserve">Days </w:t>
            </w:r>
            <w:proofErr w:type="spellStart"/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after</w:t>
            </w:r>
            <w:proofErr w:type="spellEnd"/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 xml:space="preserve"> HI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Mil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Sever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  <w:bookmarkStart w:id="0" w:name="_GoBack"/>
            <w:bookmarkEnd w:id="0"/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S.E.M.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mean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S.E.M.</w:t>
            </w:r>
          </w:p>
        </w:tc>
        <w:tc>
          <w:tcPr>
            <w:tcW w:w="1160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F6578" w:rsidRPr="00370F24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P-</w:t>
            </w:r>
            <w:proofErr w:type="spellStart"/>
            <w:r w:rsidRPr="00370F2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value</w:t>
            </w:r>
            <w:proofErr w:type="spellEnd"/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T2w image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ntact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ratio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0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6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72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7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7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0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ypointense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psilateral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volume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L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A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.8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5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.6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77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8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3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.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85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2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8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87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yperintense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spilateral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volume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L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7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7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8.1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9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.8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2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7.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5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78.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7.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.0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1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71.0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5.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Normal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psilateral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volume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(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L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)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11.1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.1</w:t>
            </w:r>
          </w:p>
        </w:tc>
        <w:tc>
          <w:tcPr>
            <w:tcW w:w="3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77.7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.1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93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8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58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5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7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01.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1.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2.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DTI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FA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509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7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436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60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2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46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50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4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422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1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D (um^2/s)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65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7.1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57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.9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640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7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4.8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55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6.9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14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2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0.6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49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4.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90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D (mm^2/s)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30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0.7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94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4.7</w:t>
            </w:r>
          </w:p>
        </w:tc>
        <w:tc>
          <w:tcPr>
            <w:tcW w:w="1160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2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46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9.1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50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1.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49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3.2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45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6.8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90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1 (mm^2/s)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735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0.7</w:t>
            </w:r>
          </w:p>
        </w:tc>
        <w:tc>
          <w:tcPr>
            <w:tcW w:w="30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83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7.9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2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2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7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6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5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6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6.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85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7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Histology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Histology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sco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0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>Functional</w:t>
            </w:r>
            <w:proofErr w:type="spellEnd"/>
            <w:r w:rsidRPr="002F65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  <w:t xml:space="preserve"> tests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ylinder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earin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FP</w:t>
            </w:r>
          </w:p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58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1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7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5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60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2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7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47</w:t>
            </w:r>
          </w:p>
        </w:tc>
      </w:tr>
      <w:tr w:rsidR="002F6578" w:rsidRPr="002F6578" w:rsidTr="00090373">
        <w:trPr>
          <w:trHeight w:val="255"/>
        </w:trPr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Novel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bject</w:t>
            </w:r>
            <w:proofErr w:type="spellEnd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recognition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D1-1h (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476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D1-24h (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2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-1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609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D1-1h (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424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D1-24h (s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2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4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9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96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ET-1h (s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20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.5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5</w:t>
            </w:r>
          </w:p>
        </w:tc>
        <w:tc>
          <w:tcPr>
            <w:tcW w:w="30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6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1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&lt;0.05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ET-24h (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121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ET-1h (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8.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2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262</w:t>
            </w:r>
          </w:p>
        </w:tc>
      </w:tr>
      <w:tr w:rsidR="002F6578" w:rsidRPr="002F6578" w:rsidTr="00090373">
        <w:trPr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ET-24h (s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6578" w:rsidRPr="002F6578" w:rsidRDefault="002F6578" w:rsidP="002F65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F65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0.961</w:t>
            </w:r>
          </w:p>
        </w:tc>
      </w:tr>
    </w:tbl>
    <w:p w:rsidR="002F6578" w:rsidRDefault="002F6578"/>
    <w:sectPr w:rsidR="002F6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578"/>
    <w:rsid w:val="00090373"/>
    <w:rsid w:val="002F6578"/>
    <w:rsid w:val="00370F24"/>
    <w:rsid w:val="004510D6"/>
    <w:rsid w:val="0080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60C82"/>
  <w15:chartTrackingRefBased/>
  <w15:docId w15:val="{55EDE8A0-1255-4BAA-AD2F-9A58286E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9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5F1A2A-61DE-4ECB-80DD-8D51EFF51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Widerøe</dc:creator>
  <cp:keywords/>
  <dc:description/>
  <cp:lastModifiedBy>Marius Widerøe</cp:lastModifiedBy>
  <cp:revision>2</cp:revision>
  <dcterms:created xsi:type="dcterms:W3CDTF">2019-05-02T08:54:00Z</dcterms:created>
  <dcterms:modified xsi:type="dcterms:W3CDTF">2019-05-02T11:50:00Z</dcterms:modified>
</cp:coreProperties>
</file>